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. Flow of sepsis bundle</w:t>
      </w:r>
    </w:p>
    <w:tbl>
      <w:tblPr>
        <w:tblStyle w:val="2"/>
        <w:tblW w:w="9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698"/>
        <w:gridCol w:w="2594"/>
        <w:gridCol w:w="25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236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2698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ission to ICU 1h</w:t>
            </w:r>
          </w:p>
        </w:tc>
        <w:tc>
          <w:tcPr>
            <w:tcW w:w="2594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ission to ICU 3h</w:t>
            </w:r>
          </w:p>
        </w:tc>
        <w:tc>
          <w:tcPr>
            <w:tcW w:w="2552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ission to ICU 6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236" w:type="dxa"/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ors to be completed</w:t>
            </w:r>
          </w:p>
        </w:tc>
        <w:tc>
          <w:tcPr>
            <w:tcW w:w="2698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Assess the condition and execute emergency medical orders, such as cooperate with doctors for tracheal intubation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Establish dual fluid lines with ≤22G indwelling needle, and establish central venous access with the physician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perform invasive blood pressure monitoring by puncturing artery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collect various specimens, especially blood gas, and measure blood lactate concentration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Perform blood culture before applying antimicrobial drug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give broad-spectrum antibacterial drug treatmen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Resuscitate with 30ml/kg crystalloid solution as prescribed for hypotension or lactate ≥4mmol/L</w:t>
            </w:r>
          </w:p>
        </w:tc>
        <w:tc>
          <w:tcPr>
            <w:tcW w:w="2594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Continue the items not completed within 1h, especially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○Measure blood lactate concentration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○Blood culture before applying antimicrobial drug treatment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○Treat with broad-spectrum antibacterial drug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○Give 30ml/kg crystalloid for target resuscitation for hypotension or lactate ≥4mmol/L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Perform other monitoring, treatment and care</w:t>
            </w:r>
          </w:p>
        </w:tc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Continue the program within 3h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Give blood pressure raising drugs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Measure CVP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Measure ScvO2</w:t>
            </w:r>
          </w:p>
          <w:p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□ Repeat measurement of blood lactate level</w:t>
            </w:r>
          </w:p>
        </w:tc>
      </w:tr>
    </w:tbl>
    <w:p>
      <w:r>
        <w:rPr>
          <w:rFonts w:ascii="Times New Roman" w:hAnsi="Times New Roman" w:cs="Times New Roman"/>
          <w:sz w:val="24"/>
        </w:rPr>
        <w:t>CVP: central venous pressure;</w:t>
      </w:r>
      <w:r>
        <w:rPr>
          <w:rFonts w:ascii="Times New Roman" w:hAnsi="Times New Roman" w:cs="Times New Roman"/>
          <w:kern w:val="0"/>
          <w:sz w:val="24"/>
        </w:rPr>
        <w:t xml:space="preserve"> ScvO2: </w:t>
      </w:r>
      <w:r>
        <w:rPr>
          <w:rFonts w:ascii="Times New Roman" w:hAnsi="Times New Roman" w:cs="Times New Roman"/>
          <w:sz w:val="24"/>
        </w:rPr>
        <w:t>central venous oxygen satur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34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8:29:22Z</dcterms:created>
  <dc:creator>Administrator</dc:creator>
  <cp:lastModifiedBy>LR</cp:lastModifiedBy>
  <dcterms:modified xsi:type="dcterms:W3CDTF">2021-12-23T08:2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84AC476C85040BC953D9FD60D4DDAA8</vt:lpwstr>
  </property>
</Properties>
</file>